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D2E72" w14:textId="77777777" w:rsidR="00DE72D9" w:rsidRPr="006B3241" w:rsidRDefault="00DE72D9" w:rsidP="00DE72D9">
      <w:pPr>
        <w:rPr>
          <w:rFonts w:ascii="Arial" w:hAnsi="Arial" w:cs="Arial"/>
          <w:sz w:val="18"/>
          <w:szCs w:val="18"/>
        </w:rPr>
      </w:pPr>
      <w:r w:rsidRPr="006B3241">
        <w:rPr>
          <w:rFonts w:ascii="Arial" w:hAnsi="Arial" w:cs="Arial"/>
          <w:sz w:val="18"/>
          <w:szCs w:val="18"/>
        </w:rPr>
        <w:t>Supplementary Table 1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3060"/>
        <w:gridCol w:w="3870"/>
        <w:gridCol w:w="1170"/>
      </w:tblGrid>
      <w:tr w:rsidR="00DE72D9" w:rsidRPr="006B3241" w14:paraId="4BD079BF" w14:textId="77777777" w:rsidTr="00D4255C">
        <w:tc>
          <w:tcPr>
            <w:tcW w:w="1345" w:type="dxa"/>
          </w:tcPr>
          <w:p w14:paraId="73CBA733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ame</w:t>
            </w:r>
          </w:p>
          <w:p w14:paraId="66DA3CEC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(NCBI ID)</w:t>
            </w:r>
          </w:p>
        </w:tc>
        <w:tc>
          <w:tcPr>
            <w:tcW w:w="3060" w:type="dxa"/>
          </w:tcPr>
          <w:p w14:paraId="5D600B11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Pondr-FIT predictions of disorder</w:t>
            </w:r>
          </w:p>
        </w:tc>
        <w:tc>
          <w:tcPr>
            <w:tcW w:w="3870" w:type="dxa"/>
          </w:tcPr>
          <w:p w14:paraId="48956324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Primary sequence</w:t>
            </w:r>
          </w:p>
        </w:tc>
        <w:tc>
          <w:tcPr>
            <w:tcW w:w="1170" w:type="dxa"/>
          </w:tcPr>
          <w:p w14:paraId="26093F5C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ucleolar domain</w:t>
            </w:r>
          </w:p>
        </w:tc>
      </w:tr>
      <w:tr w:rsidR="00DE72D9" w:rsidRPr="006B3241" w14:paraId="50C00FBE" w14:textId="77777777" w:rsidTr="00D4255C">
        <w:tc>
          <w:tcPr>
            <w:tcW w:w="1345" w:type="dxa"/>
          </w:tcPr>
          <w:p w14:paraId="17DB7F9D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Fbl</w:t>
            </w:r>
          </w:p>
          <w:p w14:paraId="5ABB5ABD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(NP_989101.1)</w:t>
            </w:r>
          </w:p>
        </w:tc>
        <w:tc>
          <w:tcPr>
            <w:tcW w:w="3060" w:type="dxa"/>
          </w:tcPr>
          <w:p w14:paraId="6094E10C" w14:textId="77777777" w:rsidR="00DE72D9" w:rsidRPr="006B3241" w:rsidRDefault="00DE72D9" w:rsidP="00D4255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EDE5B45" wp14:editId="5CCA54F5">
                  <wp:extent cx="1771802" cy="1014027"/>
                  <wp:effectExtent l="0" t="0" r="0" b="0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808" cy="10415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4A8A61C6" w14:textId="77777777" w:rsidR="00DE72D9" w:rsidRPr="006B3241" w:rsidRDefault="00DE72D9" w:rsidP="00D425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MRPGFSPRGGRGGYGDRGGFGDRGGGRGRGGFRGRGGGGDRGGFGGRGGFGGRGGFGDRGGFRGGFKSPGRGGPRGGRGGRGGFGAGRKVIVEP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HRHEGIFICRGKEDALVTKNLVPGESVYGEKRISVEDGEVKTEYRAWNPFRSKIAAAILGGVDQIHIKPGAKVLYLGAASGTTVSHVSDVVGPEGLVYAVEFSHRSGRDLINVAKKRTNIIPVIEDARHPHKYRMLVGMVDVVFADVAQPDQTRIVALNAHNFLKNGGHFVISIKANCIDSTAAPEAVFAAEVKKMQQENMKPQEQLTLEPYERDHAV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VVGIYRPPAKQKK</w:t>
            </w:r>
          </w:p>
          <w:p w14:paraId="39D5CFA8" w14:textId="77777777" w:rsidR="00DE72D9" w:rsidRPr="006B3241" w:rsidRDefault="00DE72D9" w:rsidP="00D4255C">
            <w:pPr>
              <w:pStyle w:val="NormalWeb"/>
              <w:spacing w:before="0" w:beforeAutospacing="0" w:after="0" w:afterAutospacing="0"/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</w:tcPr>
          <w:p w14:paraId="5A8C3AFE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Dense fibrillar component</w:t>
            </w:r>
          </w:p>
        </w:tc>
      </w:tr>
      <w:tr w:rsidR="00DE72D9" w:rsidRPr="006B3241" w14:paraId="1F2C16EB" w14:textId="77777777" w:rsidTr="00D4255C">
        <w:tc>
          <w:tcPr>
            <w:tcW w:w="1345" w:type="dxa"/>
          </w:tcPr>
          <w:p w14:paraId="7328D452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ar1</w:t>
            </w:r>
          </w:p>
          <w:p w14:paraId="00664800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(NP_001011252.1)</w:t>
            </w:r>
          </w:p>
        </w:tc>
        <w:tc>
          <w:tcPr>
            <w:tcW w:w="3060" w:type="dxa"/>
          </w:tcPr>
          <w:p w14:paraId="6EE4E55D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296C9F5" wp14:editId="1438A979">
                  <wp:extent cx="1771650" cy="1013942"/>
                  <wp:effectExtent l="0" t="0" r="0" b="0"/>
                  <wp:docPr id="6" name="Picture 2" descr="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4180512-B8CE-49C6-B190-D5BFD16168D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" descr="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4180512-B8CE-49C6-B190-D5BFD16168D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384" cy="10321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5E4017EC" w14:textId="77777777" w:rsidR="00DE72D9" w:rsidRPr="006B3241" w:rsidRDefault="00DE72D9" w:rsidP="00D425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MSFRGRGGFNRGGGGGRGGGGFGGRGGGRGGYGQGGGRGGFGRGGGRGGFNRGGYDQGPPES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red"/>
              </w:rPr>
              <w:t>VVEVG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EFMHPCEDDVVCKCITQENRVPYFNAPIYLENKEQIGKVDEIFGQLRDFYFSIKLSEMKASSFKKLQKFYIDPA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KLLPLQRFLPRPPGEKGPPRGGGRGGGRGGGRGRGGGRGGGGGFRGGRGGGFGGGGGFRGSRGGGFRGGRGFRGGR</w:t>
            </w:r>
          </w:p>
        </w:tc>
        <w:tc>
          <w:tcPr>
            <w:tcW w:w="1170" w:type="dxa"/>
          </w:tcPr>
          <w:p w14:paraId="5BE2999E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Dense fibrillar component</w:t>
            </w:r>
          </w:p>
        </w:tc>
      </w:tr>
      <w:tr w:rsidR="00DE72D9" w:rsidRPr="006B3241" w14:paraId="399BAFA4" w14:textId="77777777" w:rsidTr="00D4255C">
        <w:tc>
          <w:tcPr>
            <w:tcW w:w="1345" w:type="dxa"/>
          </w:tcPr>
          <w:p w14:paraId="79780B03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hp2 (Q6NTV9.1)</w:t>
            </w:r>
          </w:p>
        </w:tc>
        <w:tc>
          <w:tcPr>
            <w:tcW w:w="3060" w:type="dxa"/>
          </w:tcPr>
          <w:p w14:paraId="0D4B6389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3FC2ED5" wp14:editId="1187724D">
                  <wp:extent cx="1771650" cy="1037587"/>
                  <wp:effectExtent l="0" t="0" r="0" b="0"/>
                  <wp:docPr id="7" name="Picture 4" descr="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B5EDF4-5773-410B-A05C-DD0EBDD61D4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" descr="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BB5EDF4-5773-410B-A05C-DD0EBDD61D4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b="-2333"/>
                          <a:stretch/>
                        </pic:blipFill>
                        <pic:spPr bwMode="auto">
                          <a:xfrm>
                            <a:off x="0" y="0"/>
                            <a:ext cx="1842912" cy="10793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2036328C" w14:textId="77777777" w:rsidR="00DE72D9" w:rsidRPr="006B3241" w:rsidRDefault="00DE72D9" w:rsidP="00D425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MTKVKKEECEEVPETP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SKSYDELLSYLNPVAKPLAGRKLTKKLYKCVKKAIKQKNIRRGVKEVQKFINKGEKGIVVMAGDTL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red"/>
              </w:rPr>
              <w:t>P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IEVYCHIPVMCEDRGIPYSYVPSKSDLGAAAGSKRPTCVILIKPHEDYQEAYDECLE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DVQALPLPY</w:t>
            </w:r>
          </w:p>
          <w:p w14:paraId="5A3DEC0A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4952AE8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Dense fibrillar component</w:t>
            </w:r>
          </w:p>
        </w:tc>
      </w:tr>
      <w:tr w:rsidR="00DE72D9" w:rsidRPr="006B3241" w14:paraId="7FC517B3" w14:textId="77777777" w:rsidTr="00D4255C">
        <w:tc>
          <w:tcPr>
            <w:tcW w:w="1345" w:type="dxa"/>
          </w:tcPr>
          <w:p w14:paraId="24AE0A9C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op56</w:t>
            </w:r>
          </w:p>
          <w:p w14:paraId="43D9C8F4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(AAI06207.1)</w:t>
            </w:r>
          </w:p>
        </w:tc>
        <w:tc>
          <w:tcPr>
            <w:tcW w:w="3060" w:type="dxa"/>
          </w:tcPr>
          <w:p w14:paraId="14FF2105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C1D7819" wp14:editId="550DE7EE">
                  <wp:extent cx="1786251" cy="1016000"/>
                  <wp:effectExtent l="0" t="0" r="5080" b="0"/>
                  <wp:docPr id="11" name="Picture 4" descr="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3C5581-4D88-46C9-A7F9-356548E1E5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" descr="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73C5581-4D88-46C9-A7F9-356548E1E5D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7814" cy="10339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1AA27145" w14:textId="77777777" w:rsidR="00DE72D9" w:rsidRPr="006B3241" w:rsidRDefault="00DE72D9" w:rsidP="00D425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MVLLHVLFEHAAGYALFAVKEVEEVGLLIPQVEETLLNVGKFNNIVKLAAFSPFKSAQSALENVNAISEGVLHEDLKLLLETHMPAKKKKALLGVADAKIGAAIQEELKIPCQTGGAVVEILRGIRLHFHSLVKGLTAQSASKAQLGLGHSYSRAKVKFNVNRVDNMIIQSISLLDQLDKDINTFSMRVREWYGYHFPELIKIVSDNYTYCRMAKFIGNRKELSEEKLEEMEEIVMDS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AKAQAVLDASRSSMGM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DISPIDLINIESFSSRVISLSEYRKELQEYLRSKMSQVAPSLSALIGEVVGARLISHAGSLTNLAKYPASTVQILGAEKALFRALKTRGNTPKYGLIFHSTFIGRAAMKNKGRISRYLANKCTIASRIDCFSEIPTSVFGDKLREQVEERLAFYETGEVPRKNLDVM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KEAQQEATEVVSEVKRKLEKKEKKRKKREKRQLEALAAEEPSQKKTKENGEEDEEPKKKKKKRHSEAEVSENGMEEETSSKKKKKNTEPEEAPQKPKKKKKSKVETES</w:t>
            </w:r>
          </w:p>
          <w:p w14:paraId="64E01D3C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4CE7758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 xml:space="preserve">Primarily dense fibrillar component, with minor granular component localization </w:t>
            </w:r>
          </w:p>
        </w:tc>
      </w:tr>
      <w:tr w:rsidR="00DE72D9" w:rsidRPr="006B3241" w14:paraId="40FE0FAE" w14:textId="77777777" w:rsidTr="00D4255C">
        <w:tc>
          <w:tcPr>
            <w:tcW w:w="1345" w:type="dxa"/>
          </w:tcPr>
          <w:p w14:paraId="472B18BA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pm1</w:t>
            </w:r>
          </w:p>
          <w:p w14:paraId="5B606438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(NP_001079507.1)</w:t>
            </w:r>
          </w:p>
        </w:tc>
        <w:tc>
          <w:tcPr>
            <w:tcW w:w="3060" w:type="dxa"/>
          </w:tcPr>
          <w:p w14:paraId="1BF1B195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5EF838D" wp14:editId="3ACC921B">
                  <wp:extent cx="1775251" cy="1016000"/>
                  <wp:effectExtent l="0" t="0" r="0" b="0"/>
                  <wp:docPr id="2" name="Picture 4" descr="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EAEC7E-9D2A-4DDE-AB65-F9CC87CB37E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4" descr="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9EAEC7E-9D2A-4DDE-AB65-F9CC87CB37E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4556" cy="10442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22365090" w14:textId="77777777" w:rsidR="00DE72D9" w:rsidRPr="006B3241" w:rsidRDefault="00DE72D9" w:rsidP="00D425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MEDSMDMDNIAPLRP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QNFLFGCELKADKKEYSFKVEDDENEHQLSLRTVSLGASAKDELHVVEAEGINYEGKTIKIALASLKPSVQPTVSLGGFEITPPVILRLKSGSGPVY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VSGQHLVALEDLESSDDEDEEHEPSPKNAKRIAPDSASKVPRKKTRLEEEEEDSDEDDDDDDEDDDDEDDDEEEEETPVKKTDSTKSKAAQKLNHNGKASALSTTQKTPKTPEQKGKQDTKPQTPKTPKTPLSSEEIKAKMQTYLEK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GNVLPKVEVKFANYVKNCFRTENQKVIEDL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WKWRQSLKDGK</w:t>
            </w:r>
          </w:p>
          <w:p w14:paraId="18BD56F7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2BE137A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 xml:space="preserve">Granular component </w:t>
            </w:r>
          </w:p>
        </w:tc>
      </w:tr>
      <w:tr w:rsidR="00DE72D9" w:rsidRPr="006B3241" w14:paraId="54E348D2" w14:textId="77777777" w:rsidTr="00D4255C">
        <w:tc>
          <w:tcPr>
            <w:tcW w:w="1345" w:type="dxa"/>
          </w:tcPr>
          <w:p w14:paraId="6DAC5050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lastRenderedPageBreak/>
              <w:t>Ncl (AAI70089.1)</w:t>
            </w:r>
          </w:p>
        </w:tc>
        <w:tc>
          <w:tcPr>
            <w:tcW w:w="3060" w:type="dxa"/>
          </w:tcPr>
          <w:p w14:paraId="0691FF8F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57DA5E6" wp14:editId="374DB2AE">
                  <wp:extent cx="1785620" cy="1013558"/>
                  <wp:effectExtent l="0" t="0" r="5080" b="0"/>
                  <wp:docPr id="3" name="Picture 4" descr="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3649C73-D32D-4015-B2DF-0B73F078C4C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4" descr="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3649C73-D32D-4015-B2DF-0B73F078C4C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3151" cy="10405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2A05B30B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MVKLAKGAKTQAKPKKAAPPPPKDMDDSDEEEDSEDESSEEEMEVPVKKTPAKKAATPAKATPGKAATPAKATVTPGKKGATPGAKNGKQAKEQESEEEEDDSDEEDQKPIKKPIAKKAVAKKEESEEDDDDEDEDESEEEKPVAKRPLAKNPPVKVTPAKKSTGKKQESDDEEDESEEEKPVAKKPPAKKPAGKKQESED</w:t>
            </w:r>
            <w:r w:rsidRPr="006B3241">
              <w:rPr>
                <w:rFonts w:ascii="Arial" w:eastAsia="+mn-ea" w:hAnsi="Arial" w:cs="Arial"/>
                <w:kern w:val="24"/>
                <w:sz w:val="16"/>
                <w:szCs w:val="16"/>
                <w:highlight w:val="yellow"/>
              </w:rPr>
              <w:t>EESDEDEEEPMEVASAQKGKKTAPAKAEDDDDDDDDDDDDDEDDEEDDDDEQQGPAKRKKEMPKNNVPE</w:t>
            </w:r>
            <w:r w:rsidRPr="006B3241">
              <w:rPr>
                <w:rFonts w:ascii="Arial" w:eastAsia="+mn-ea" w:hAnsi="Arial" w:cs="Arial"/>
                <w:kern w:val="24"/>
                <w:sz w:val="16"/>
                <w:szCs w:val="16"/>
              </w:rPr>
              <w:t>AKKTKTDTASEGFSIFIGNLNSTLDFDELKDALREFFSKKNLTIQDVRIGGT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KKFGYVDFSSEEEVEKALKLSGKKILGLEVKIEKA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VAFDKNKNAENKKERDS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RTLFVKNIPYSTSAEELQEIFENAKDIRIPTGNDGSNKGIAYVEFSTEAEANKALEEKQGAEIEGRSLFVDFTG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EKSQNSGGRRGPAGDSKVL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VVNNLSYSATEDSLREVFEKATSIRIPQNQGRAKGFAFVEFSSMEDAKEAMDSCNNTEVEGRSIRLEFSQGGGPQGGGRGGSVQSKTLFVRGLSEDTTEETLKEAFDGSINARIVTDRDTGASKGFGFV</w:t>
            </w:r>
            <w:r w:rsidRPr="006B324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  <w:highlight w:val="yellow"/>
              </w:rPr>
              <w:t>DFSSSEDAKAAREAMEDGEIDGNKVTLDFAKPKGDSQRGGRGGFGGGRGGFGGRGGGRGGFGGRGGGRGGFGGRGGGGGRGRGGFGGRGGGGFGGGNQGQGKKIRFDD</w:t>
            </w:r>
          </w:p>
        </w:tc>
        <w:tc>
          <w:tcPr>
            <w:tcW w:w="1170" w:type="dxa"/>
          </w:tcPr>
          <w:p w14:paraId="37B27946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Primarily granular component, with some localization to the dense fibrillar component. There is some variation from frog to frog, with the amount of Ncl in the dense fibrillar component</w:t>
            </w:r>
          </w:p>
        </w:tc>
      </w:tr>
      <w:tr w:rsidR="00DE72D9" w:rsidRPr="006B3241" w14:paraId="221C03E2" w14:textId="77777777" w:rsidTr="00D4255C">
        <w:tc>
          <w:tcPr>
            <w:tcW w:w="1345" w:type="dxa"/>
          </w:tcPr>
          <w:p w14:paraId="2E6D8AB0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tpbp4 (NP_001104215.1)</w:t>
            </w:r>
          </w:p>
        </w:tc>
        <w:tc>
          <w:tcPr>
            <w:tcW w:w="3060" w:type="dxa"/>
          </w:tcPr>
          <w:p w14:paraId="3B6E5914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DB8DAA6" wp14:editId="374398E7">
                  <wp:extent cx="1748790" cy="1000760"/>
                  <wp:effectExtent l="0" t="0" r="3810" b="8890"/>
                  <wp:docPr id="4" name="Picture 4" descr="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1F4409-12C1-4CD5-8381-B70109A87C3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8" name="Picture 4" descr="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B1F4409-12C1-4CD5-8381-B70109A87C3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790" cy="1000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135C37A0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MQAITALAHLRSAILYVMDISEQCGQSIEQQLELFSNIRPLFSNKPLIIVVNKCDIKRVSELPEEQQKIFQDLENEGLTVIETSTLTEEGVMTVKTEACDRLLVHRVENKMKGNKVNDVLNRLHLAIPAKRDGKERLPF</w:t>
            </w:r>
            <w:r w:rsidRPr="006B3241">
              <w:rPr>
                <w:rFonts w:ascii="Arial" w:hAnsi="Arial" w:cs="Arial"/>
                <w:sz w:val="16"/>
                <w:szCs w:val="16"/>
                <w:highlight w:val="yellow"/>
              </w:rPr>
              <w:t>IPEGALERKKRMVTDAPKKRLERD</w:t>
            </w:r>
            <w:r w:rsidRPr="006B3241">
              <w:rPr>
                <w:rFonts w:ascii="Arial" w:hAnsi="Arial" w:cs="Arial"/>
                <w:sz w:val="16"/>
                <w:szCs w:val="16"/>
              </w:rPr>
              <w:t>IEMELGDDYILDLQKYWDLMNPTEKQDIIPEIWQGHNIADYIDPEIMKKLEEL</w:t>
            </w:r>
            <w:r w:rsidRPr="006B3241">
              <w:rPr>
                <w:rFonts w:ascii="Arial" w:hAnsi="Arial" w:cs="Arial"/>
                <w:sz w:val="16"/>
                <w:szCs w:val="16"/>
                <w:highlight w:val="yellow"/>
              </w:rPr>
              <w:t>EKEEELREGAGEYDSDPESEDEEMVEIRELAQQIREKKKLKFLASKEKDIHGPRLPRTAKKVQRKSLEKEMSSLGLDMTEKDETHYATQARSRSVQRKRKREESEPPATRSRSRSVSKTPRDQSGMRDVKMVKKAKKIMKNSQKKNNRLGKKGEGDRHVFDLKPKHLFSGKRKSGKTDSR</w:t>
            </w:r>
          </w:p>
          <w:p w14:paraId="53CEA30E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9523730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Granular component</w:t>
            </w:r>
          </w:p>
        </w:tc>
      </w:tr>
      <w:tr w:rsidR="00DE72D9" w:rsidRPr="006B3241" w14:paraId="39F7301C" w14:textId="77777777" w:rsidTr="00D4255C">
        <w:tc>
          <w:tcPr>
            <w:tcW w:w="1345" w:type="dxa"/>
          </w:tcPr>
          <w:p w14:paraId="27CDA79B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Pes1 (NP_001080557.1)</w:t>
            </w:r>
          </w:p>
        </w:tc>
        <w:tc>
          <w:tcPr>
            <w:tcW w:w="3060" w:type="dxa"/>
          </w:tcPr>
          <w:p w14:paraId="17A3A91F" w14:textId="77777777" w:rsidR="00DE72D9" w:rsidRPr="006B3241" w:rsidRDefault="00DE72D9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794BAB2" wp14:editId="34A4F479">
                  <wp:extent cx="1771650" cy="1013842"/>
                  <wp:effectExtent l="0" t="0" r="0" b="0"/>
                  <wp:docPr id="9220" name="Picture 4" descr="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23D87F4-8BF1-468E-B4D0-866A0C428E7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0" name="Picture 4" descr="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23D87F4-8BF1-468E-B4D0-866A0C428E7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2986" cy="10146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7C9BCC7F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MGGLEKKKYERGSATNYITRNKARKKLQLSLPDFRRLCILKGIYPHEPKHKKKVNKGSTAPRTFYLLKDIKFLLHEPIVGKFREYKVFVRRLRKAYGKREWDSVDRIRDNKPSYKLDHIIKERYPTFIDAVRDLDDALSMCFLFSTFPRTGKCHVQTIQLCRRLSVEFLNYVIDSRSLRKVFLSIKGIYYQADILGQTLTWITPYAFSHDHPTDVDYRVMATFTEFYTTLLGFVNFHLYQTLNLQYPPKLDSFSEVDLKSDGEDKYALETEVYMEKLAALSASLS</w:t>
            </w:r>
            <w:r w:rsidRPr="006B3241">
              <w:rPr>
                <w:rFonts w:ascii="Arial" w:hAnsi="Arial" w:cs="Arial"/>
                <w:sz w:val="16"/>
                <w:szCs w:val="16"/>
                <w:highlight w:val="yellow"/>
              </w:rPr>
              <w:t>RVIPSEPNDDTEVDEFPADPENAGLEEEQKRQLQEEEKHKS</w:t>
            </w:r>
            <w:r w:rsidRPr="006B3241">
              <w:rPr>
                <w:rFonts w:ascii="Arial" w:hAnsi="Arial" w:cs="Arial"/>
                <w:sz w:val="16"/>
                <w:szCs w:val="16"/>
              </w:rPr>
              <w:t>LFVGLKFFLNREVPRDALAFIIRSFGGEVSWDASVCIGATYNSTDPSITHHIVDRPSIQTQIINRYYLQPQWVFDCVNARLLLPVEDYFPGVLLPPHLSPFVHEKEGDYIPPEKLR</w:t>
            </w:r>
            <w:r w:rsidRPr="006B3241">
              <w:rPr>
                <w:rFonts w:ascii="Arial" w:hAnsi="Arial" w:cs="Arial"/>
                <w:sz w:val="16"/>
                <w:szCs w:val="16"/>
                <w:highlight w:val="yellow"/>
              </w:rPr>
              <w:t>LMAMQKGENLGLDEEDDDDDDDDEEEDDDDDEEEEDKKLRQLENKKVGQKNLNVKVTAGKVKVEDRTQVAEQEKNEEKRLAIMMMKKKEKYLYNKIMFGKKRKVREANKLALKRKAHDEAVKVERKKKAKKH</w:t>
            </w:r>
          </w:p>
          <w:p w14:paraId="000113DC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4638BCE" w14:textId="77777777" w:rsidR="00DE72D9" w:rsidRPr="006B3241" w:rsidRDefault="00DE72D9" w:rsidP="00D4255C">
            <w:pPr>
              <w:rPr>
                <w:rFonts w:ascii="Arial" w:hAnsi="Arial" w:cs="Arial"/>
                <w:sz w:val="16"/>
                <w:szCs w:val="16"/>
              </w:rPr>
            </w:pPr>
            <w:r w:rsidRPr="006B3241">
              <w:rPr>
                <w:rFonts w:ascii="Arial" w:hAnsi="Arial" w:cs="Arial"/>
                <w:sz w:val="16"/>
                <w:szCs w:val="16"/>
              </w:rPr>
              <w:t>Granular component</w:t>
            </w:r>
          </w:p>
        </w:tc>
      </w:tr>
    </w:tbl>
    <w:p w14:paraId="5AFD7471" w14:textId="77777777" w:rsidR="00DE72D9" w:rsidRPr="006B3241" w:rsidRDefault="00DE72D9" w:rsidP="00DE72D9">
      <w:pPr>
        <w:rPr>
          <w:rFonts w:ascii="Arial" w:hAnsi="Arial" w:cs="Arial"/>
          <w:sz w:val="18"/>
          <w:szCs w:val="18"/>
        </w:rPr>
      </w:pPr>
    </w:p>
    <w:p w14:paraId="35303734" w14:textId="6E9065F9" w:rsidR="00FC3D09" w:rsidRPr="004F4CE7" w:rsidRDefault="00DE72D9">
      <w:pPr>
        <w:rPr>
          <w:rFonts w:ascii="Arial" w:hAnsi="Arial" w:cs="Arial"/>
          <w:sz w:val="18"/>
          <w:szCs w:val="18"/>
        </w:rPr>
      </w:pPr>
      <w:r w:rsidRPr="006B3241">
        <w:rPr>
          <w:rFonts w:ascii="Arial" w:hAnsi="Arial" w:cs="Arial"/>
          <w:b/>
          <w:bCs/>
          <w:sz w:val="18"/>
          <w:szCs w:val="18"/>
        </w:rPr>
        <w:t xml:space="preserve">Supplementary Table 1: </w:t>
      </w:r>
      <w:r w:rsidRPr="006B3241">
        <w:rPr>
          <w:rFonts w:ascii="Arial" w:hAnsi="Arial" w:cs="Arial"/>
          <w:sz w:val="18"/>
          <w:szCs w:val="18"/>
        </w:rPr>
        <w:t xml:space="preserve">Disorder prediction and nucleolar localization. Column 1: Protein name. Column 2: Pondr-FIT prediction of intrinsically disordered regions(s) (IDR), with residue number on the X axis and predicted disorder (&gt;0.5) on the Y axis. Column 3: primary sequence, with IDRs (as predicted by Pondr-FIT, Xue </w:t>
      </w:r>
      <w:r w:rsidRPr="006B3241">
        <w:rPr>
          <w:rFonts w:ascii="Arial" w:hAnsi="Arial" w:cs="Arial"/>
          <w:i/>
          <w:iCs/>
          <w:sz w:val="18"/>
          <w:szCs w:val="18"/>
        </w:rPr>
        <w:t>et al</w:t>
      </w:r>
      <w:r w:rsidRPr="006B3241">
        <w:rPr>
          <w:rFonts w:ascii="Arial" w:hAnsi="Arial" w:cs="Arial"/>
          <w:sz w:val="18"/>
          <w:szCs w:val="18"/>
        </w:rPr>
        <w:t>. 2010</w:t>
      </w:r>
      <w:r w:rsidR="004F4CE7">
        <w:rPr>
          <w:rFonts w:ascii="Arial" w:hAnsi="Arial" w:cs="Arial"/>
          <w:sz w:val="18"/>
          <w:szCs w:val="18"/>
        </w:rPr>
        <w:t>)[21]</w:t>
      </w:r>
      <w:r w:rsidRPr="006B3241">
        <w:rPr>
          <w:rFonts w:ascii="Arial" w:hAnsi="Arial" w:cs="Arial"/>
          <w:sz w:val="18"/>
          <w:szCs w:val="18"/>
        </w:rPr>
        <w:t xml:space="preserve"> are highlighted in yellow and putative binding sites of Gar1 and Nhp2 that were mutated in this article are shown in red. Column 4: Nucleolar localization of the proteins, largely based on Lavering </w:t>
      </w:r>
      <w:r w:rsidRPr="006B3241">
        <w:rPr>
          <w:rFonts w:ascii="Arial" w:hAnsi="Arial" w:cs="Arial"/>
          <w:i/>
          <w:iCs/>
          <w:sz w:val="18"/>
          <w:szCs w:val="18"/>
        </w:rPr>
        <w:t>et al.</w:t>
      </w:r>
      <w:r w:rsidRPr="006B3241">
        <w:rPr>
          <w:rFonts w:ascii="Arial" w:hAnsi="Arial" w:cs="Arial"/>
          <w:sz w:val="18"/>
          <w:szCs w:val="18"/>
        </w:rPr>
        <w:t xml:space="preserve"> (2022)</w:t>
      </w:r>
      <w:r w:rsidR="004F4CE7">
        <w:rPr>
          <w:rFonts w:ascii="Arial" w:hAnsi="Arial" w:cs="Arial"/>
          <w:sz w:val="18"/>
          <w:szCs w:val="18"/>
        </w:rPr>
        <w:t>[5].</w:t>
      </w:r>
    </w:p>
    <w:sectPr w:rsidR="00FC3D09" w:rsidRPr="004F4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D9"/>
    <w:rsid w:val="004157FA"/>
    <w:rsid w:val="004F4CE7"/>
    <w:rsid w:val="00DE72D9"/>
    <w:rsid w:val="00FC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A17F6"/>
  <w15:chartTrackingRefBased/>
  <w15:docId w15:val="{F039DD79-8D51-8E4B-8727-087FCC14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D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2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2D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DE72D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7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ks, Daniel L</dc:creator>
  <cp:keywords/>
  <dc:description/>
  <cp:lastModifiedBy>Weeks, Daniel L</cp:lastModifiedBy>
  <cp:revision>2</cp:revision>
  <dcterms:created xsi:type="dcterms:W3CDTF">2023-03-30T21:09:00Z</dcterms:created>
  <dcterms:modified xsi:type="dcterms:W3CDTF">2023-10-19T20:16:00Z</dcterms:modified>
</cp:coreProperties>
</file>